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EED4D" w14:textId="77777777" w:rsidR="00E97910" w:rsidRPr="0081484F" w:rsidRDefault="00E97910" w:rsidP="00E9791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81484F">
        <w:rPr>
          <w:rFonts w:ascii="Times New Roman" w:hAnsi="Times New Roman" w:cs="Times New Roman"/>
          <w:b/>
          <w:bCs/>
          <w:sz w:val="20"/>
          <w:szCs w:val="20"/>
        </w:rPr>
        <w:t>Table 1. Comparison of study methodologies between previous studies and this study</w:t>
      </w:r>
    </w:p>
    <w:tbl>
      <w:tblPr>
        <w:tblW w:w="13976" w:type="dxa"/>
        <w:tblLook w:val="04A0" w:firstRow="1" w:lastRow="0" w:firstColumn="1" w:lastColumn="0" w:noHBand="0" w:noVBand="1"/>
      </w:tblPr>
      <w:tblGrid>
        <w:gridCol w:w="1738"/>
        <w:gridCol w:w="2271"/>
        <w:gridCol w:w="1502"/>
        <w:gridCol w:w="2073"/>
        <w:gridCol w:w="1046"/>
        <w:gridCol w:w="1850"/>
        <w:gridCol w:w="3260"/>
        <w:gridCol w:w="236"/>
      </w:tblGrid>
      <w:tr w:rsidR="00E97910" w:rsidRPr="0081484F" w14:paraId="0A17D825" w14:textId="77777777" w:rsidTr="00B970C9">
        <w:trPr>
          <w:gridAfter w:val="1"/>
          <w:wAfter w:w="236" w:type="dxa"/>
          <w:trHeight w:val="720"/>
        </w:trPr>
        <w:tc>
          <w:tcPr>
            <w:tcW w:w="758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63DD" w14:textId="77777777" w:rsidR="00E97910" w:rsidRPr="0081484F" w:rsidRDefault="00E97910" w:rsidP="00B970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84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6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DD44D" w14:textId="77777777" w:rsidR="00E97910" w:rsidRPr="0081484F" w:rsidRDefault="00E97910" w:rsidP="00B970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aluation of patients who died before hospital admission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5E98" w14:textId="77777777" w:rsidR="00E97910" w:rsidRPr="0081484F" w:rsidRDefault="00E97910" w:rsidP="00B970C9">
            <w:pPr>
              <w:jc w:val="lef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910" w:rsidRPr="0081484F" w14:paraId="0EE746C4" w14:textId="77777777" w:rsidTr="00B970C9">
        <w:trPr>
          <w:gridAfter w:val="1"/>
          <w:wAfter w:w="236" w:type="dxa"/>
          <w:trHeight w:val="720"/>
        </w:trPr>
        <w:tc>
          <w:tcPr>
            <w:tcW w:w="17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BEA2" w14:textId="77777777" w:rsidR="00E97910" w:rsidRPr="0081484F" w:rsidRDefault="00E97910" w:rsidP="00B970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D39B9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population (location)</w:t>
            </w:r>
          </w:p>
        </w:tc>
        <w:tc>
          <w:tcPr>
            <w:tcW w:w="15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452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2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4AB14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ce  (</w:t>
            </w:r>
            <w:proofErr w:type="gramEnd"/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100,000 person-years)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D88F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CBEC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aluation rate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251A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mitations</w:t>
            </w:r>
          </w:p>
        </w:tc>
      </w:tr>
      <w:tr w:rsidR="00E97910" w:rsidRPr="0081484F" w14:paraId="4A22DEF1" w14:textId="77777777" w:rsidTr="00B970C9">
        <w:trPr>
          <w:trHeight w:val="315"/>
        </w:trPr>
        <w:tc>
          <w:tcPr>
            <w:tcW w:w="17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28B64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A7263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331DB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C7BFF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DAC85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03DB5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C4F53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5B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7910" w:rsidRPr="0081484F" w14:paraId="55E9A2DE" w14:textId="77777777" w:rsidTr="00B970C9">
        <w:trPr>
          <w:trHeight w:val="315"/>
        </w:trPr>
        <w:tc>
          <w:tcPr>
            <w:tcW w:w="1374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B19F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cluded patients with OHCA </w:t>
            </w:r>
          </w:p>
        </w:tc>
        <w:tc>
          <w:tcPr>
            <w:tcW w:w="236" w:type="dxa"/>
            <w:vAlign w:val="center"/>
            <w:hideMark/>
          </w:tcPr>
          <w:p w14:paraId="58DDF415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11ED12D4" w14:textId="77777777" w:rsidTr="00B970C9">
        <w:trPr>
          <w:trHeight w:val="49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A054C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cClure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A2EF8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 million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ario, Canada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AB65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–201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43095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oracic aortic dissection, 4.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8BDBD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3CE02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2EE1B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evaluation of patients who died before hospital admission</w:t>
            </w:r>
          </w:p>
        </w:tc>
        <w:tc>
          <w:tcPr>
            <w:tcW w:w="236" w:type="dxa"/>
            <w:vAlign w:val="center"/>
            <w:hideMark/>
          </w:tcPr>
          <w:p w14:paraId="6865514E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67FFD24C" w14:textId="77777777" w:rsidTr="00B970C9">
        <w:trPr>
          <w:trHeight w:val="315"/>
        </w:trPr>
        <w:tc>
          <w:tcPr>
            <w:tcW w:w="1374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FB4C" w14:textId="77777777" w:rsidR="00E97910" w:rsidRPr="0081484F" w:rsidRDefault="00E97910" w:rsidP="00B970C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luded patients with OHCA</w:t>
            </w:r>
          </w:p>
        </w:tc>
        <w:tc>
          <w:tcPr>
            <w:tcW w:w="236" w:type="dxa"/>
            <w:vAlign w:val="center"/>
            <w:hideMark/>
          </w:tcPr>
          <w:p w14:paraId="1A7079DD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6DE02B1A" w14:textId="77777777" w:rsidTr="00B970C9">
        <w:trPr>
          <w:trHeight w:val="49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3A498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ouse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E4624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,000                  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msted County, US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B4A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–199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F97B8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D, 3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C6B2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791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FAE9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autopsy rate</w:t>
            </w:r>
          </w:p>
        </w:tc>
        <w:tc>
          <w:tcPr>
            <w:tcW w:w="236" w:type="dxa"/>
            <w:vAlign w:val="center"/>
            <w:hideMark/>
          </w:tcPr>
          <w:p w14:paraId="044889EE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1D43A09C" w14:textId="77777777" w:rsidTr="00B970C9">
        <w:trPr>
          <w:trHeight w:val="49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74C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vinsdottir</w:t>
            </w:r>
            <w:proofErr w:type="spell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64178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0,072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eland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704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2–201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81C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oracic AAD, 2.5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, 3.2; Women, 1.9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5A3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019E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DFE9F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 rate was 15.4%</w:t>
            </w:r>
          </w:p>
        </w:tc>
        <w:tc>
          <w:tcPr>
            <w:tcW w:w="236" w:type="dxa"/>
            <w:vAlign w:val="center"/>
            <w:hideMark/>
          </w:tcPr>
          <w:p w14:paraId="358DD57B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3CE59E88" w14:textId="77777777" w:rsidTr="00B970C9">
        <w:trPr>
          <w:trHeight w:val="49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3ABE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medberg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5C19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million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8F317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–201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2823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ortic dissection, 7.2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, 9.1; Women, 5.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3432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423F4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40D8C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 rate was 11.0%</w:t>
            </w:r>
          </w:p>
        </w:tc>
        <w:tc>
          <w:tcPr>
            <w:tcW w:w="236" w:type="dxa"/>
            <w:vAlign w:val="center"/>
            <w:hideMark/>
          </w:tcPr>
          <w:p w14:paraId="43089FC2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78451CBB" w14:textId="77777777" w:rsidTr="00B970C9">
        <w:trPr>
          <w:trHeight w:val="49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A511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ward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C58F7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,728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fordshire, UK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DC2C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–201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5942D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D, 6.0     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, 4.9; Women, 3.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233F3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D48F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A3F47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 autopsy rate</w:t>
            </w:r>
          </w:p>
        </w:tc>
        <w:tc>
          <w:tcPr>
            <w:tcW w:w="236" w:type="dxa"/>
            <w:vAlign w:val="center"/>
            <w:hideMark/>
          </w:tcPr>
          <w:p w14:paraId="774A4BA6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7250EF22" w14:textId="77777777" w:rsidTr="00B970C9">
        <w:trPr>
          <w:trHeight w:val="97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C34D6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amaguchi et al </w:t>
            </w: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3B5CE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,000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beoka</w:t>
            </w:r>
            <w:proofErr w:type="spell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Japan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2854A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–201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3F7A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D, 17.6   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, 22,3; Women 15.9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FEBC1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C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45368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% of transported patients with OH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0B1C0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ort study period                                         Included recurrent cases                              No evaluation of non-transported patients with OHCA </w:t>
            </w:r>
          </w:p>
        </w:tc>
        <w:tc>
          <w:tcPr>
            <w:tcW w:w="236" w:type="dxa"/>
            <w:vAlign w:val="center"/>
            <w:hideMark/>
          </w:tcPr>
          <w:p w14:paraId="23CFB49F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910" w:rsidRPr="0081484F" w14:paraId="1FD67253" w14:textId="77777777" w:rsidTr="00B970C9">
        <w:trPr>
          <w:trHeight w:val="975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2CE1C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ume et al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9CB3B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,000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spellStart"/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beoka</w:t>
            </w:r>
            <w:proofErr w:type="spell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Japan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8614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–202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2799D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D, 16.2                                         </w:t>
            </w:r>
            <w:proofErr w:type="gramStart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, 16.7; Women, 15.7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7FC2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C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1BE7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% of transported patients with OH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5525E" w14:textId="77777777" w:rsidR="00E97910" w:rsidRPr="0081484F" w:rsidRDefault="00E97910" w:rsidP="00B970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48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evaluation of non-transported patients with OHCA</w:t>
            </w:r>
          </w:p>
        </w:tc>
        <w:tc>
          <w:tcPr>
            <w:tcW w:w="236" w:type="dxa"/>
            <w:vAlign w:val="center"/>
            <w:hideMark/>
          </w:tcPr>
          <w:p w14:paraId="1775DE1B" w14:textId="77777777" w:rsidR="00E97910" w:rsidRPr="0081484F" w:rsidRDefault="00E97910" w:rsidP="00B970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EC9CB1" w14:textId="77777777" w:rsidR="00E97910" w:rsidRPr="0081484F" w:rsidRDefault="00E97910" w:rsidP="00E97910">
      <w:pPr>
        <w:rPr>
          <w:rFonts w:ascii="Times New Roman" w:hAnsi="Times New Roman" w:cs="Times New Roman"/>
          <w:sz w:val="22"/>
        </w:rPr>
      </w:pPr>
    </w:p>
    <w:p w14:paraId="1043F12B" w14:textId="77777777" w:rsidR="00E97910" w:rsidRPr="0081484F" w:rsidRDefault="00E97910" w:rsidP="00E97910">
      <w:pPr>
        <w:rPr>
          <w:rFonts w:ascii="Times New Roman" w:hAnsi="Times New Roman" w:cs="Times New Roman"/>
          <w:sz w:val="20"/>
          <w:szCs w:val="20"/>
        </w:rPr>
      </w:pPr>
      <w:r w:rsidRPr="0081484F">
        <w:rPr>
          <w:rFonts w:ascii="Times New Roman" w:hAnsi="Times New Roman" w:cs="Times New Roman"/>
          <w:sz w:val="20"/>
          <w:szCs w:val="20"/>
        </w:rPr>
        <w:t>AAD, acute aortic dissection; OHCA, out-of-hospital cardiac arrest</w:t>
      </w:r>
      <w:r>
        <w:rPr>
          <w:rFonts w:ascii="Times New Roman" w:hAnsi="Times New Roman" w:cs="Times New Roman"/>
          <w:sz w:val="20"/>
          <w:szCs w:val="20"/>
        </w:rPr>
        <w:t xml:space="preserve">, PMCT, </w:t>
      </w:r>
      <w:r w:rsidRPr="00B51D19">
        <w:rPr>
          <w:rFonts w:ascii="Times New Roman" w:hAnsi="Times New Roman" w:cs="Times New Roman"/>
          <w:sz w:val="20"/>
          <w:szCs w:val="20"/>
        </w:rPr>
        <w:t>postmortem computed tomograph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1CC8500" w14:textId="4B295432" w:rsidR="00621336" w:rsidRDefault="00621336">
      <w:pPr>
        <w:widowControl/>
        <w:spacing w:after="160" w:line="259" w:lineRule="auto"/>
        <w:jc w:val="left"/>
      </w:pPr>
      <w:r>
        <w:br w:type="page"/>
      </w:r>
    </w:p>
    <w:p w14:paraId="2FE7712D" w14:textId="6F3FF1B6" w:rsidR="00621336" w:rsidRDefault="00621336">
      <w:pPr>
        <w:widowControl/>
        <w:spacing w:after="160" w:line="259" w:lineRule="auto"/>
        <w:jc w:val="left"/>
      </w:pPr>
      <w:r>
        <w:lastRenderedPageBreak/>
        <w:t>Supplemental Figure 1</w:t>
      </w:r>
    </w:p>
    <w:p w14:paraId="366FB8EC" w14:textId="77777777" w:rsidR="00621336" w:rsidRDefault="00621336" w:rsidP="00E97910">
      <w:pPr>
        <w:rPr>
          <w:noProof/>
        </w:rPr>
      </w:pPr>
    </w:p>
    <w:p w14:paraId="0B8FE24D" w14:textId="61348218" w:rsidR="00B82C80" w:rsidRPr="00E97910" w:rsidRDefault="00621336" w:rsidP="00E97910">
      <w:r>
        <w:rPr>
          <w:noProof/>
        </w:rPr>
        <w:drawing>
          <wp:inline distT="0" distB="0" distL="0" distR="0" wp14:anchorId="69BAA0A6" wp14:editId="77160647">
            <wp:extent cx="5895340" cy="5617210"/>
            <wp:effectExtent l="0" t="0" r="0" b="2540"/>
            <wp:docPr id="1894077757" name="Picture 1" descr="A map of a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077757" name="Picture 1" descr="A map of a city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79"/>
                    <a:stretch/>
                  </pic:blipFill>
                  <pic:spPr bwMode="auto">
                    <a:xfrm>
                      <a:off x="0" y="0"/>
                      <a:ext cx="5895340" cy="5617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82C80" w:rsidRPr="00E97910" w:rsidSect="0048763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8EE5" w14:textId="77777777" w:rsidR="00AD738C" w:rsidRDefault="00AD738C" w:rsidP="00E97910">
      <w:r>
        <w:separator/>
      </w:r>
    </w:p>
  </w:endnote>
  <w:endnote w:type="continuationSeparator" w:id="0">
    <w:p w14:paraId="4AE1B4B8" w14:textId="77777777" w:rsidR="00AD738C" w:rsidRDefault="00AD738C" w:rsidP="00E97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8B27E" w14:textId="77777777" w:rsidR="00AD738C" w:rsidRDefault="00AD738C" w:rsidP="00E97910">
      <w:r>
        <w:separator/>
      </w:r>
    </w:p>
  </w:footnote>
  <w:footnote w:type="continuationSeparator" w:id="0">
    <w:p w14:paraId="54C3E122" w14:textId="77777777" w:rsidR="00AD738C" w:rsidRDefault="00AD738C" w:rsidP="00E97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Nje0MLE0NDYxNTJX0lEKTi0uzszPAykwrgUAEBJq/SwAAAA="/>
  </w:docVars>
  <w:rsids>
    <w:rsidRoot w:val="0045055E"/>
    <w:rsid w:val="00123062"/>
    <w:rsid w:val="0045055E"/>
    <w:rsid w:val="006162BA"/>
    <w:rsid w:val="00621336"/>
    <w:rsid w:val="007533A2"/>
    <w:rsid w:val="007B0AE7"/>
    <w:rsid w:val="00AD738C"/>
    <w:rsid w:val="00B82C80"/>
    <w:rsid w:val="00E9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79662"/>
  <w15:chartTrackingRefBased/>
  <w15:docId w15:val="{1E760BBC-6375-489A-AEF0-04FAB01B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5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91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910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9791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91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恭平 丸目</dc:creator>
  <cp:keywords/>
  <dc:description/>
  <cp:lastModifiedBy>Stoia, Jennifer A. (ELS-NYC)</cp:lastModifiedBy>
  <cp:revision>4</cp:revision>
  <dcterms:created xsi:type="dcterms:W3CDTF">2022-03-13T09:26:00Z</dcterms:created>
  <dcterms:modified xsi:type="dcterms:W3CDTF">2023-09-2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21T12:02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dbd53cd-7a85-41f8-87f5-ab5803e7fc0c</vt:lpwstr>
  </property>
  <property fmtid="{D5CDD505-2E9C-101B-9397-08002B2CF9AE}" pid="8" name="MSIP_Label_549ac42a-3eb4-4074-b885-aea26bd6241e_ContentBits">
    <vt:lpwstr>0</vt:lpwstr>
  </property>
</Properties>
</file>